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E5889" w14:textId="046F16B4" w:rsidR="00313E2F" w:rsidRDefault="00FC6249" w:rsidP="00A75915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75915" w:rsidRPr="00A75915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7009D">
        <w:rPr>
          <w:rFonts w:ascii="Times New Roman" w:hAnsi="Times New Roman" w:cs="Times New Roman"/>
          <w:b/>
          <w:bCs/>
          <w:lang w:val="en-US"/>
        </w:rPr>
        <w:t>1</w:t>
      </w:r>
      <w:r w:rsidR="00EC4EA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75915" w:rsidRPr="00A75915">
        <w:rPr>
          <w:rFonts w:ascii="Times New Roman" w:hAnsi="Times New Roman" w:cs="Times New Roman"/>
          <w:lang w:val="en-US"/>
        </w:rPr>
        <w:t xml:space="preserve">– </w:t>
      </w:r>
      <w:r w:rsidR="00C7009D">
        <w:rPr>
          <w:rFonts w:ascii="Times New Roman" w:hAnsi="Times New Roman" w:cs="Times New Roman"/>
          <w:lang w:val="en-US"/>
        </w:rPr>
        <w:t>Questionnaire submitted to all enrolled patients (n = 38)</w:t>
      </w:r>
      <w:r w:rsidR="00313E2F">
        <w:rPr>
          <w:rFonts w:ascii="Times New Roman" w:hAnsi="Times New Roman" w:cs="Times New Roman"/>
          <w:lang w:val="en-US"/>
        </w:rPr>
        <w:t xml:space="preserve"> to address clinical behaviour and identify possible risk factors or biomarkers.</w:t>
      </w:r>
    </w:p>
    <w:tbl>
      <w:tblPr>
        <w:tblStyle w:val="Grigliatabella"/>
        <w:tblpPr w:leftFromText="141" w:rightFromText="141" w:vertAnchor="page" w:horzAnchor="margin" w:tblpY="30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4104"/>
      </w:tblGrid>
      <w:tr w:rsidR="00C7009D" w14:paraId="566465D3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0B6428A9" w14:textId="39BA3232" w:rsidR="00C7009D" w:rsidRP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09D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1C7883C9" w14:textId="357FC578" w:rsidR="00C7009D" w:rsidRP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009D">
              <w:rPr>
                <w:rFonts w:ascii="Times New Roman" w:hAnsi="Times New Roman" w:cs="Times New Roman"/>
                <w:b/>
                <w:bCs/>
                <w:lang w:val="en-US"/>
              </w:rPr>
              <w:t>Possible answers</w:t>
            </w:r>
          </w:p>
        </w:tc>
      </w:tr>
      <w:tr w:rsidR="00C7009D" w14:paraId="2D8A152A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3EA02925" w14:textId="2EB66509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dominal Pain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21574F4E" w14:textId="7436679B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</w:t>
            </w:r>
          </w:p>
        </w:tc>
      </w:tr>
      <w:tr w:rsidR="00C7009D" w14:paraId="078A13A1" w14:textId="77777777" w:rsidTr="00313E2F">
        <w:tc>
          <w:tcPr>
            <w:tcW w:w="5524" w:type="dxa"/>
            <w:tcBorders>
              <w:right w:val="single" w:sz="4" w:space="0" w:color="auto"/>
            </w:tcBorders>
          </w:tcPr>
          <w:p w14:paraId="60934933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</w:tcBorders>
          </w:tcPr>
          <w:p w14:paraId="0D6C1C65" w14:textId="0937F123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nvalidating abdominal pain</w:t>
            </w:r>
          </w:p>
        </w:tc>
      </w:tr>
      <w:tr w:rsidR="00C7009D" w14:paraId="7B074FE2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1B76DDB0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3A2365DB" w14:textId="2EDE2248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alidating abdominal pain</w:t>
            </w:r>
          </w:p>
        </w:tc>
      </w:tr>
      <w:tr w:rsidR="00C7009D" w14:paraId="26F21243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46CE479A" w14:textId="5CD2BD83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dominal distension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729DB33D" w14:textId="7DA0E0B9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C7009D" w14:paraId="1BCAD872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1392C87E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01224C04" w14:textId="0C9AA811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7009D" w14:paraId="148C2DFF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376C07D4" w14:textId="61A8040B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tal Bleeding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467513FA" w14:textId="5E82179A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</w:t>
            </w:r>
          </w:p>
        </w:tc>
      </w:tr>
      <w:tr w:rsidR="00C7009D" w:rsidRPr="00FC6249" w14:paraId="2A5C1573" w14:textId="77777777" w:rsidTr="00313E2F">
        <w:tc>
          <w:tcPr>
            <w:tcW w:w="5524" w:type="dxa"/>
            <w:tcBorders>
              <w:right w:val="single" w:sz="4" w:space="0" w:color="auto"/>
            </w:tcBorders>
          </w:tcPr>
          <w:p w14:paraId="3AAC2C67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</w:tcBorders>
          </w:tcPr>
          <w:p w14:paraId="7A304F38" w14:textId="44D1F14E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ss than 50% of bowel movements</w:t>
            </w:r>
          </w:p>
        </w:tc>
      </w:tr>
      <w:tr w:rsidR="00C7009D" w:rsidRPr="00FC6249" w14:paraId="14E61CE2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06C40186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287B151F" w14:textId="5DD65A44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e than 50% of bowel movements</w:t>
            </w:r>
          </w:p>
        </w:tc>
      </w:tr>
      <w:tr w:rsidR="00C7009D" w14:paraId="6849CA62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0A7C09F8" w14:textId="4CF75963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ools consistence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539723EB" w14:textId="2E961F50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ly formed</w:t>
            </w:r>
          </w:p>
        </w:tc>
      </w:tr>
      <w:tr w:rsidR="00C7009D" w14:paraId="504347E2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011A1709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60F2736F" w14:textId="1504DDA3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quid</w:t>
            </w:r>
          </w:p>
        </w:tc>
      </w:tr>
      <w:tr w:rsidR="00C7009D" w14:paraId="157F9B60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54629092" w14:textId="5F1CD4A3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bowel movements daily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6451142B" w14:textId="51A34978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to 5</w:t>
            </w:r>
          </w:p>
        </w:tc>
      </w:tr>
      <w:tr w:rsidR="00C7009D" w14:paraId="654CBCF2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172B23DB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6D0B4B18" w14:textId="17FE369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e than 5</w:t>
            </w:r>
          </w:p>
        </w:tc>
      </w:tr>
      <w:tr w:rsidR="00C7009D" w14:paraId="0DF52CF8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468EF6A6" w14:textId="7202A09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ght-time bowel movements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75991CDC" w14:textId="75FF457A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C7009D" w14:paraId="6F6564FB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42B214C1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44D30B4D" w14:textId="6D8CB11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7009D" w14:paraId="4E84F28D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2310D3CD" w14:textId="77DA3D20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mitation of daily activities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579A1E30" w14:textId="7F8C713F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limitation</w:t>
            </w:r>
          </w:p>
        </w:tc>
      </w:tr>
      <w:tr w:rsidR="00C7009D" w14:paraId="4458CCF0" w14:textId="77777777" w:rsidTr="00313E2F">
        <w:tc>
          <w:tcPr>
            <w:tcW w:w="5524" w:type="dxa"/>
            <w:tcBorders>
              <w:right w:val="single" w:sz="4" w:space="0" w:color="auto"/>
            </w:tcBorders>
          </w:tcPr>
          <w:p w14:paraId="2AB152D7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</w:tcBorders>
          </w:tcPr>
          <w:p w14:paraId="6FC3C490" w14:textId="36F997BF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casionally</w:t>
            </w:r>
          </w:p>
        </w:tc>
      </w:tr>
      <w:tr w:rsidR="00C7009D" w14:paraId="16792DBD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15E3F037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648326ED" w14:textId="3D4A7446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ften</w:t>
            </w:r>
          </w:p>
        </w:tc>
      </w:tr>
      <w:tr w:rsidR="00C7009D" w14:paraId="56AB3F87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433E6323" w14:textId="1031B51E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etary limitation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4B6E0464" w14:textId="516A4161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 (specify)</w:t>
            </w:r>
          </w:p>
        </w:tc>
      </w:tr>
      <w:tr w:rsidR="00C7009D" w14:paraId="6A6298E5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2F00C7E5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4C01568F" w14:textId="0BFACE29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7009D" w14:paraId="662650FE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34A63EE9" w14:textId="36CE449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on supplementation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68C845B0" w14:textId="4024401C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C7009D" w14:paraId="358A8CED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029D0299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5C7953A3" w14:textId="71FC2F1D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7009D" w14:paraId="13F0FC63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6A52F3A5" w14:textId="2363CE3F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 transfusion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i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any occasion but surgery)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0B59ED4B" w14:textId="789DD5A9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C7009D" w14:paraId="0EC375F0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523D88A7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1DB047E9" w14:textId="6407B484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7009D" w14:paraId="0760DFCE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37D7BBB5" w14:textId="4FB365A5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biotic therapy (last month)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6A48D6AF" w14:textId="6C764763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 (specify)</w:t>
            </w:r>
          </w:p>
        </w:tc>
      </w:tr>
      <w:tr w:rsidR="00C7009D" w14:paraId="6FC770DE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4A71963D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029D836C" w14:textId="66A3C2C0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7009D" w14:paraId="79A68913" w14:textId="77777777" w:rsidTr="00313E2F">
        <w:tc>
          <w:tcPr>
            <w:tcW w:w="5524" w:type="dxa"/>
            <w:tcBorders>
              <w:top w:val="single" w:sz="4" w:space="0" w:color="auto"/>
              <w:right w:val="single" w:sz="4" w:space="0" w:color="auto"/>
            </w:tcBorders>
          </w:tcPr>
          <w:p w14:paraId="6279813C" w14:textId="659E1BA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inflammatory medications (last month)</w:t>
            </w:r>
          </w:p>
        </w:tc>
        <w:tc>
          <w:tcPr>
            <w:tcW w:w="4104" w:type="dxa"/>
            <w:tcBorders>
              <w:top w:val="single" w:sz="4" w:space="0" w:color="auto"/>
              <w:left w:val="single" w:sz="4" w:space="0" w:color="auto"/>
            </w:tcBorders>
          </w:tcPr>
          <w:p w14:paraId="6A5FD620" w14:textId="3C89A29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 (specify)</w:t>
            </w:r>
          </w:p>
        </w:tc>
      </w:tr>
      <w:tr w:rsidR="00C7009D" w14:paraId="1B0A6348" w14:textId="77777777" w:rsidTr="00313E2F">
        <w:tc>
          <w:tcPr>
            <w:tcW w:w="5524" w:type="dxa"/>
            <w:tcBorders>
              <w:bottom w:val="single" w:sz="4" w:space="0" w:color="auto"/>
              <w:right w:val="single" w:sz="4" w:space="0" w:color="auto"/>
            </w:tcBorders>
          </w:tcPr>
          <w:p w14:paraId="39C6A2DA" w14:textId="77777777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4" w:type="dxa"/>
            <w:tcBorders>
              <w:left w:val="single" w:sz="4" w:space="0" w:color="auto"/>
              <w:bottom w:val="single" w:sz="4" w:space="0" w:color="auto"/>
            </w:tcBorders>
          </w:tcPr>
          <w:p w14:paraId="146252AD" w14:textId="36936D52" w:rsidR="00C7009D" w:rsidRDefault="00C7009D" w:rsidP="00313E2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14:paraId="543C11A6" w14:textId="77777777" w:rsidR="006C438D" w:rsidRDefault="006C438D" w:rsidP="00A7591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C6FF1A0" w14:textId="4D956FE0" w:rsidR="00A75915" w:rsidRDefault="00A75915">
      <w:pPr>
        <w:rPr>
          <w:rFonts w:ascii="Times New Roman" w:hAnsi="Times New Roman" w:cs="Times New Roman"/>
          <w:lang w:val="en-US"/>
        </w:rPr>
      </w:pPr>
    </w:p>
    <w:p w14:paraId="30BD3887" w14:textId="755FC9F6" w:rsidR="006C438D" w:rsidRPr="00A75915" w:rsidRDefault="006C438D" w:rsidP="00AE7629">
      <w:pPr>
        <w:rPr>
          <w:rFonts w:ascii="Times New Roman" w:hAnsi="Times New Roman" w:cs="Times New Roman"/>
          <w:lang w:val="en-US"/>
        </w:rPr>
      </w:pPr>
    </w:p>
    <w:sectPr w:rsidR="006C438D" w:rsidRPr="00A759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15"/>
    <w:rsid w:val="00093E93"/>
    <w:rsid w:val="001D5C9F"/>
    <w:rsid w:val="00313E2F"/>
    <w:rsid w:val="00491902"/>
    <w:rsid w:val="00683F3E"/>
    <w:rsid w:val="006C438D"/>
    <w:rsid w:val="00A75915"/>
    <w:rsid w:val="00AE7629"/>
    <w:rsid w:val="00C350A2"/>
    <w:rsid w:val="00C60B87"/>
    <w:rsid w:val="00C7009D"/>
    <w:rsid w:val="00EC4EAE"/>
    <w:rsid w:val="00F74E28"/>
    <w:rsid w:val="00FC3047"/>
    <w:rsid w:val="00FC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C1744"/>
  <w15:chartTrackingRefBased/>
  <w15:docId w15:val="{6215E62E-DED0-6547-BCA1-34D98DDAC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rpotestoCarattere">
    <w:name w:val="Corpo testo Carattere"/>
    <w:basedOn w:val="Carpredefinitoparagrafo"/>
    <w:link w:val="Corpotesto"/>
    <w:uiPriority w:val="1"/>
    <w:qFormat/>
    <w:rsid w:val="00A75915"/>
    <w:rPr>
      <w:rFonts w:ascii="Times New Roman" w:eastAsia="Times New Roman" w:hAnsi="Times New Roman" w:cs="Times New Roman"/>
      <w:sz w:val="22"/>
      <w:szCs w:val="22"/>
    </w:rPr>
  </w:style>
  <w:style w:type="paragraph" w:styleId="Corpotesto">
    <w:name w:val="Body Text"/>
    <w:basedOn w:val="Normale"/>
    <w:link w:val="CorpotestoCarattere"/>
    <w:uiPriority w:val="1"/>
    <w:qFormat/>
    <w:rsid w:val="00A75915"/>
    <w:pPr>
      <w:widowControl w:val="0"/>
      <w:suppressAutoHyphens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CorpotestoCarattere1">
    <w:name w:val="Corpo testo Carattere1"/>
    <w:basedOn w:val="Carpredefinitoparagrafo"/>
    <w:uiPriority w:val="99"/>
    <w:semiHidden/>
    <w:rsid w:val="00A75915"/>
  </w:style>
  <w:style w:type="table" w:styleId="Grigliatabellachiara">
    <w:name w:val="Grid Table Light"/>
    <w:basedOn w:val="Tabellanormale"/>
    <w:uiPriority w:val="40"/>
    <w:rsid w:val="00A75915"/>
    <w:pPr>
      <w:suppressAutoHyphens/>
    </w:pPr>
    <w:rPr>
      <w:sz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Grigliatabella">
    <w:name w:val="Table Grid"/>
    <w:basedOn w:val="Tabellanormale"/>
    <w:uiPriority w:val="39"/>
    <w:rsid w:val="00C70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A3AA70-49C3-2F4C-92D5-660319B32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Pini Prato</dc:creator>
  <cp:keywords/>
  <dc:description/>
  <cp:lastModifiedBy>Alessio Pini Prato</cp:lastModifiedBy>
  <cp:revision>2</cp:revision>
  <dcterms:created xsi:type="dcterms:W3CDTF">2023-05-11T18:06:00Z</dcterms:created>
  <dcterms:modified xsi:type="dcterms:W3CDTF">2023-05-11T18:06:00Z</dcterms:modified>
</cp:coreProperties>
</file>